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F44" w:rsidRDefault="006E6F44" w:rsidP="006E6F44">
      <w:r w:rsidRPr="00BB6564">
        <w:rPr>
          <w:b/>
        </w:rPr>
        <w:t>Table S5</w:t>
      </w:r>
      <w:r>
        <w:t xml:space="preserve"> </w:t>
      </w:r>
      <w:bookmarkStart w:id="0" w:name="_Hlk508276863"/>
      <w:r>
        <w:t>Stillbirth rates stratified by delivery mode, gestational age</w:t>
      </w:r>
      <w:r w:rsidR="0001739F">
        <w:t>,</w:t>
      </w:r>
      <w:r>
        <w:t xml:space="preserve"> and place of delivery </w:t>
      </w:r>
      <w:r w:rsidR="0001739F">
        <w:t xml:space="preserve">in </w:t>
      </w:r>
      <w:r>
        <w:t>Tanzania</w:t>
      </w:r>
      <w:bookmarkEnd w:id="0"/>
      <w:r>
        <w:t xml:space="preserve"> (top) and Uganda (bottom) (observed data only)</w:t>
      </w:r>
      <w:r w:rsidR="00BB6564">
        <w:t>.</w:t>
      </w:r>
      <w:bookmarkStart w:id="1" w:name="_GoBack"/>
      <w:bookmarkEnd w:id="1"/>
    </w:p>
    <w:tbl>
      <w:tblPr>
        <w:tblW w:w="14547" w:type="dxa"/>
        <w:tblInd w:w="108" w:type="dxa"/>
        <w:tblLook w:val="04A0" w:firstRow="1" w:lastRow="0" w:firstColumn="1" w:lastColumn="0" w:noHBand="0" w:noVBand="1"/>
      </w:tblPr>
      <w:tblGrid>
        <w:gridCol w:w="286"/>
        <w:gridCol w:w="1415"/>
        <w:gridCol w:w="2127"/>
        <w:gridCol w:w="850"/>
        <w:gridCol w:w="1506"/>
        <w:gridCol w:w="1953"/>
        <w:gridCol w:w="756"/>
        <w:gridCol w:w="1402"/>
        <w:gridCol w:w="1984"/>
        <w:gridCol w:w="718"/>
        <w:gridCol w:w="1550"/>
      </w:tblGrid>
      <w:tr w:rsidR="006E6F44" w:rsidRPr="001523F5" w:rsidTr="001811ED">
        <w:trPr>
          <w:trHeight w:hRule="exact" w:val="601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448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ostpartum complications</w:t>
            </w: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(low risk)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Default="006E6F44" w:rsidP="001811ED">
            <w:pPr>
              <w:ind w:right="-103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trapartum n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on-near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miss group</w:t>
            </w:r>
          </w:p>
          <w:p w:rsidR="006E6F44" w:rsidRPr="001523F5" w:rsidRDefault="006E6F44" w:rsidP="001811ED">
            <w:pPr>
              <w:ind w:right="-103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(medium risk)</w:t>
            </w: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trapartum n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ear-miss group</w:t>
            </w: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(high risk)</w:t>
            </w: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E6F44" w:rsidRPr="001523F5" w:rsidTr="001811ED">
        <w:trPr>
          <w:trHeight w:val="315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Stillbirth rate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proofErr w:type="spellStart"/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aPR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Stillbirth rate [95%CI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proofErr w:type="spellStart"/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aPR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Stillbirth rate [95%CI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proofErr w:type="spellStart"/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aPR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</w:rPr>
              <w:t>*</w:t>
            </w:r>
          </w:p>
        </w:tc>
      </w:tr>
      <w:tr w:rsidR="006E6F44" w:rsidRPr="001523F5" w:rsidTr="001811ED">
        <w:trPr>
          <w:trHeight w:val="300"/>
        </w:trPr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Gestational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6E6F44" w:rsidRPr="001523F5" w:rsidTr="001811ED">
        <w:trPr>
          <w:trHeight w:val="3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left="-114" w:right="-128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re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98.5 [65.3, 146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84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 xml:space="preserve"> [1.5, 3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3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23.5 [165.4, 294.7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61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.1 [2.1, 4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5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424.0 [332.3, 521.2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.8 [1.3, 2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]</w:t>
            </w:r>
          </w:p>
        </w:tc>
      </w:tr>
      <w:tr w:rsidR="006E6F44" w:rsidRPr="001523F5" w:rsidTr="001811ED">
        <w:trPr>
          <w:trHeight w:val="3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left="-106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41.8 [27.5, 63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72.3 [38.1, 133.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2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76.5 [198.5, 370.9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6E6F44" w:rsidRPr="001523F5" w:rsidTr="001811ED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Delivery mo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6E6F44" w:rsidRPr="001523F5" w:rsidTr="001811ED">
        <w:trPr>
          <w:trHeight w:val="3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left="-106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42.3 [19.0, 91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7 [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, 1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10.4 [68.4, 173.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113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5 [0.3, 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102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69.5 [278.8, 470.3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 xml:space="preserve"> [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, 1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]</w:t>
            </w:r>
          </w:p>
        </w:tc>
      </w:tr>
      <w:tr w:rsidR="006E6F44" w:rsidRPr="001523F5" w:rsidTr="001811ED">
        <w:trPr>
          <w:trHeight w:val="3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left="-106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57.3 [41.4, 78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43.4 [85.9, 229.8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102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38.6 [158.2, 343.4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6E6F44" w:rsidRPr="001523F5" w:rsidTr="001811ED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Place of deliv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6E6F44" w:rsidRPr="001523F5" w:rsidTr="001811ED">
        <w:trPr>
          <w:trHeight w:val="3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left="-106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51.0 [35.2, 73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40.8 [94.4, 205.0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102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68.4 [280.0, 466.7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6E6F44" w:rsidRPr="001523F5" w:rsidTr="001811ED">
        <w:trPr>
          <w:trHeight w:val="3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left="-106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5.2 [17.2, 70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6 [0.3, 1.1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01.4 [41.9, 225.8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113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7 [0.3, 1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ind w:right="-102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56.8 [103.3, 508.9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9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 xml:space="preserve"> [0.5, 1.4]</w:t>
            </w:r>
          </w:p>
        </w:tc>
      </w:tr>
    </w:tbl>
    <w:p w:rsidR="006E6F44" w:rsidRDefault="006E6F44" w:rsidP="006E6F44"/>
    <w:tbl>
      <w:tblPr>
        <w:tblW w:w="14542" w:type="dxa"/>
        <w:tblInd w:w="108" w:type="dxa"/>
        <w:tblLook w:val="04A0" w:firstRow="1" w:lastRow="0" w:firstColumn="1" w:lastColumn="0" w:noHBand="0" w:noVBand="1"/>
      </w:tblPr>
      <w:tblGrid>
        <w:gridCol w:w="266"/>
        <w:gridCol w:w="1435"/>
        <w:gridCol w:w="2161"/>
        <w:gridCol w:w="828"/>
        <w:gridCol w:w="1298"/>
        <w:gridCol w:w="2136"/>
        <w:gridCol w:w="828"/>
        <w:gridCol w:w="1396"/>
        <w:gridCol w:w="269"/>
        <w:gridCol w:w="1688"/>
        <w:gridCol w:w="718"/>
        <w:gridCol w:w="1247"/>
        <w:gridCol w:w="272"/>
      </w:tblGrid>
      <w:tr w:rsidR="006E6F44" w:rsidRPr="001523F5" w:rsidTr="001811ED">
        <w:trPr>
          <w:trHeight w:val="315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42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ostpartum complications</w:t>
            </w: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(low risk)</w:t>
            </w:r>
          </w:p>
        </w:tc>
        <w:tc>
          <w:tcPr>
            <w:tcW w:w="462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trapartum n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on-near miss group</w:t>
            </w: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(medium risk)</w:t>
            </w:r>
          </w:p>
        </w:tc>
        <w:tc>
          <w:tcPr>
            <w:tcW w:w="392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ntrapartum n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ear-miss group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 </w:t>
            </w:r>
          </w:p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(high risk)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E6F44" w:rsidRPr="001523F5" w:rsidTr="001811ED">
        <w:trPr>
          <w:gridAfter w:val="1"/>
          <w:wAfter w:w="272" w:type="dxa"/>
          <w:trHeight w:val="31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Stillbirth rate [95%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proofErr w:type="spellStart"/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aPR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Stillbirth rate [95%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8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8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proofErr w:type="spellStart"/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aPR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6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Stillbirth rate [95%CI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proofErr w:type="spellStart"/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aPR</w:t>
            </w:r>
            <w:proofErr w:type="spellEnd"/>
            <w:r>
              <w:rPr>
                <w:rFonts w:eastAsia="Times New Roman" w:cs="Calibri"/>
                <w:color w:val="000000"/>
                <w:sz w:val="22"/>
                <w:szCs w:val="22"/>
              </w:rPr>
              <w:t>*</w:t>
            </w: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Gestational ag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Preter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88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81.2 [129.1, 248.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16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4.0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[3.1, 5.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5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13.9 [175.5, 258.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25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6[1.8, 3.5]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14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00.9 [219.8, 396.7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27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 [1.0, 1.5]</w:t>
            </w: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45.2 [35.0, 59.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87.2 [65.2, 115.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6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22.3 [248.0, 406.9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Delivery mod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70.1 [46.1, 105.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74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0 [0.8, 1.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99.6 [78.7, 125.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81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4 [0.3, 0.6]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6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34.0 [257.8, 419.9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0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2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 [0.6, 1.0]</w:t>
            </w: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66.6 [54.9, 80.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67.8 [139.5, 200.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6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62.2 [212.2, 319.2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11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Place of deliver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72.3 [54.4, 95.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16.1 [96.1, 139.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6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30.4 [255.8, 414.6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6E6F44" w:rsidRPr="001523F5" w:rsidTr="001811ED">
        <w:trPr>
          <w:gridAfter w:val="1"/>
          <w:wAfter w:w="272" w:type="dxa"/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37.9 [27.4, 52.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74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5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 [0.4, 0.7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148.4 [74.0, 275.5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223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 [0.6, 1.5]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06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216.2 [134.8, 328.2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F44" w:rsidRPr="001523F5" w:rsidRDefault="006E6F44" w:rsidP="001811ED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1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F44" w:rsidRPr="001523F5" w:rsidRDefault="006E6F44" w:rsidP="001811ED">
            <w:pPr>
              <w:ind w:right="-120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523F5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</w:rPr>
              <w:t>8 [0.6, 1.1]</w:t>
            </w:r>
          </w:p>
        </w:tc>
      </w:tr>
    </w:tbl>
    <w:p w:rsidR="006E6F44" w:rsidRDefault="006E6F44" w:rsidP="006E6F44">
      <w:r>
        <w:t xml:space="preserve">*Adjusted for age, parity, and complication types; abbreviation: </w:t>
      </w:r>
      <w:proofErr w:type="spellStart"/>
      <w:r>
        <w:t>aPR</w:t>
      </w:r>
      <w:proofErr w:type="spellEnd"/>
      <w:r>
        <w:t xml:space="preserve"> = adjusted prevalence ratio</w:t>
      </w:r>
    </w:p>
    <w:p w:rsidR="006812E0" w:rsidRDefault="006812E0"/>
    <w:sectPr w:rsidR="006812E0" w:rsidSect="006E6F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F44"/>
    <w:rsid w:val="0001739F"/>
    <w:rsid w:val="006812E0"/>
    <w:rsid w:val="006E6F44"/>
    <w:rsid w:val="00BB6564"/>
    <w:rsid w:val="00C8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74DCA"/>
  <w15:chartTrackingRefBased/>
  <w15:docId w15:val="{16326BA0-0325-41D6-B9A8-DCF1ABF71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F44"/>
    <w:pPr>
      <w:spacing w:after="0" w:line="240" w:lineRule="auto"/>
    </w:pPr>
    <w:rPr>
      <w:rFonts w:ascii="Calibri" w:eastAsia="Calibri" w:hAnsi="Calibri" w:cs="Arial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39F"/>
    <w:rPr>
      <w:rFonts w:ascii="Segoe UI" w:eastAsia="Calibr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itzpatrick</dc:creator>
  <cp:keywords/>
  <dc:description/>
  <cp:lastModifiedBy>S Fitzpatrick</cp:lastModifiedBy>
  <cp:revision>2</cp:revision>
  <dcterms:created xsi:type="dcterms:W3CDTF">2018-09-25T08:32:00Z</dcterms:created>
  <dcterms:modified xsi:type="dcterms:W3CDTF">2018-09-25T08:32:00Z</dcterms:modified>
</cp:coreProperties>
</file>